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BFB" w:rsidRPr="00EF504D" w:rsidRDefault="00031BFB" w:rsidP="00031BFB">
      <w:pPr>
        <w:spacing w:before="200" w:after="120" w:line="360" w:lineRule="auto"/>
        <w:rPr>
          <w:b/>
        </w:rPr>
      </w:pPr>
      <w:r>
        <w:rPr>
          <w:b/>
        </w:rPr>
        <w:t>Table S3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101"/>
        <w:gridCol w:w="1066"/>
        <w:gridCol w:w="1781"/>
        <w:gridCol w:w="1101"/>
        <w:gridCol w:w="1150"/>
        <w:gridCol w:w="1121"/>
        <w:gridCol w:w="943"/>
        <w:gridCol w:w="979"/>
      </w:tblGrid>
      <w:tr w:rsidR="00031BFB" w:rsidRPr="008820E0" w:rsidTr="00134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066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:rsidR="00031BFB" w:rsidRPr="008820E0" w:rsidRDefault="00031BFB" w:rsidP="00134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  <w:tc>
          <w:tcPr>
            <w:tcW w:w="1781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:rsidR="00031BFB" w:rsidRPr="008820E0" w:rsidRDefault="00031BFB" w:rsidP="00134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  <w:tc>
          <w:tcPr>
            <w:tcW w:w="2251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:rsidR="00031BFB" w:rsidRPr="008820E0" w:rsidRDefault="00031BFB" w:rsidP="00134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Word frequency</w:t>
            </w:r>
          </w:p>
        </w:tc>
        <w:tc>
          <w:tcPr>
            <w:tcW w:w="1121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:rsidR="00031BFB" w:rsidRPr="008820E0" w:rsidRDefault="00031BFB" w:rsidP="00134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  <w:tc>
          <w:tcPr>
            <w:tcW w:w="943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:rsidR="00031BFB" w:rsidRPr="008820E0" w:rsidRDefault="00031BFB" w:rsidP="00134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  <w:tc>
          <w:tcPr>
            <w:tcW w:w="979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:rsidR="00031BFB" w:rsidRPr="008820E0" w:rsidRDefault="00031BFB" w:rsidP="00134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Words</w:t>
            </w:r>
          </w:p>
        </w:tc>
        <w:tc>
          <w:tcPr>
            <w:tcW w:w="106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Valence</w:t>
            </w:r>
          </w:p>
        </w:tc>
        <w:tc>
          <w:tcPr>
            <w:tcW w:w="178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Neighbourhood density</w:t>
            </w:r>
          </w:p>
        </w:tc>
        <w:tc>
          <w:tcPr>
            <w:tcW w:w="110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 xml:space="preserve">HAL Norms </w:t>
            </w:r>
          </w:p>
        </w:tc>
        <w:tc>
          <w:tcPr>
            <w:tcW w:w="11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LOG</w:t>
            </w:r>
            <w:r>
              <w:rPr>
                <w:color w:val="000000"/>
              </w:rPr>
              <w:t xml:space="preserve"> transform</w:t>
            </w:r>
            <w:r w:rsidRPr="008820E0">
              <w:rPr>
                <w:color w:val="000000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Arousal</w:t>
            </w:r>
          </w:p>
        </w:tc>
        <w:tc>
          <w:tcPr>
            <w:tcW w:w="94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Length</w:t>
            </w:r>
          </w:p>
        </w:tc>
        <w:tc>
          <w:tcPr>
            <w:tcW w:w="97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ANEW code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Oil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6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4785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0.46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72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911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Ice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8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4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17269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1.67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83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709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Kid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46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1748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.37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1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757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Net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92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8056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0.5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67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887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Hat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42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0833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.94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35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83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Road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37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1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66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.8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59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102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Wool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39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7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73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1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54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465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Mule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43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5887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.67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3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875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Vice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76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3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1869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1.43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18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418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Punk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8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3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9755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.89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18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033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Rock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15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488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.31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27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65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Wall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27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066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.63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.6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430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Deed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35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4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575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.18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.97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399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Bean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4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8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12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24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33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158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Wane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53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6722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1.11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9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432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Mane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56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2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4285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0.7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52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819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Core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85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3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98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.59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15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347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Robot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11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475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.78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.95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106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Habit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48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01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.01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91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75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Dwarf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83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00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4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.23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463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Thumb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95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8116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0.24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.79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351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Diary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11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768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.47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32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423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Apple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31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379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.13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97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095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Metal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36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0880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.29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71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74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Novel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39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76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.92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43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897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Beard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52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586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.79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54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160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Alley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61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616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.39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74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37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Clown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64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26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72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.46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311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Manor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73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683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.89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.69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820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Scarf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82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173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.06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3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138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Spoon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93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624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.87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15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251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Broom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07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2250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.41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61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218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Tread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41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5844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1.1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17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380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Right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45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88384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2.87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79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097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System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5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7846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0.78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3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311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Column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9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396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.24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34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95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Museum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6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33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64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89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Galaxy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09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272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.1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41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609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Breast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17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5765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.67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.62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1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Suburb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17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80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.96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.46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289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Satire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21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258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.57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57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134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lastRenderedPageBreak/>
              <w:t>Enzyme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37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39448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2.99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.93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498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Pulpit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39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2193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.41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030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Rebuff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43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435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.27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.9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054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Policy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45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7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92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11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992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Hockey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5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830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.2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2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693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Statue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54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0047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.22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.6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95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Tennis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62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4083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0.69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93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40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Canyon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76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250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.3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29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245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Retire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89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845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.52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54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087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Carrot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93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31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.18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2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253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Status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02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412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.77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61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262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Empire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03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1799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0.86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483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Breath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07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4432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.58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77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212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Saucer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21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295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.14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96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136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Closet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23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64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.4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34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306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Riddle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26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6228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.69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65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096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Cattle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37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307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.74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7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260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Wonder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5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545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.93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37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99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Thought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76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9256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1.51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71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013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Science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82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70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.9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3.93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143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Stomach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93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8546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.0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36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998</w:t>
            </w:r>
          </w:p>
        </w:tc>
      </w:tr>
      <w:tr w:rsidR="00031BFB" w:rsidRPr="008820E0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Cockpit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31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2318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.7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5.53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316</w:t>
            </w:r>
          </w:p>
        </w:tc>
      </w:tr>
      <w:tr w:rsidR="00031BFB" w:rsidRPr="008820E0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031BFB" w:rsidRPr="008820E0" w:rsidRDefault="00031BFB" w:rsidP="001342F6">
            <w:pPr>
              <w:jc w:val="center"/>
              <w:rPr>
                <w:b w:val="0"/>
                <w:color w:val="000000"/>
              </w:rPr>
            </w:pPr>
            <w:r w:rsidRPr="008820E0">
              <w:rPr>
                <w:b w:val="0"/>
                <w:color w:val="000000"/>
              </w:rPr>
              <w:t>Glasses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6.39</w:t>
            </w:r>
          </w:p>
        </w:tc>
        <w:tc>
          <w:tcPr>
            <w:tcW w:w="178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0</w:t>
            </w:r>
          </w:p>
        </w:tc>
        <w:tc>
          <w:tcPr>
            <w:tcW w:w="110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74954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2.07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4.83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031BFB" w:rsidRPr="008820E0" w:rsidRDefault="00031BFB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0E0">
              <w:rPr>
                <w:color w:val="000000"/>
              </w:rPr>
              <w:t>1626</w:t>
            </w:r>
          </w:p>
        </w:tc>
      </w:tr>
    </w:tbl>
    <w:p w:rsidR="001C5689" w:rsidRDefault="001C5689">
      <w:bookmarkStart w:id="0" w:name="_GoBack"/>
      <w:bookmarkEnd w:id="0"/>
    </w:p>
    <w:sectPr w:rsidR="001C5689" w:rsidSect="009071F1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2496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6C64" w:rsidRDefault="00031B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16C64" w:rsidRDefault="00031BF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BFB"/>
    <w:rsid w:val="00031BFB"/>
    <w:rsid w:val="001C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B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1B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1BFB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031B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31B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B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1B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1BFB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031B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31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krell Kathryn</dc:creator>
  <cp:lastModifiedBy>Fackrell Kathryn</cp:lastModifiedBy>
  <cp:revision>1</cp:revision>
  <dcterms:created xsi:type="dcterms:W3CDTF">2013-10-15T14:43:00Z</dcterms:created>
  <dcterms:modified xsi:type="dcterms:W3CDTF">2013-10-15T14:43:00Z</dcterms:modified>
</cp:coreProperties>
</file>